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>
          <w:b/>
        </w:rPr>
        <w:t>Table S1.</w:t>
      </w:r>
      <w:r>
        <w:rPr/>
        <w:t xml:space="preserve">  List of PCR and sequencing primers used.</w:t>
      </w:r>
    </w:p>
    <w:tbl>
      <w:tblPr>
        <w:tblW w:w="8521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134"/>
        <w:gridCol w:w="2551"/>
        <w:gridCol w:w="3827"/>
      </w:tblGrid>
      <w:tr>
        <w:trPr>
          <w:trHeight w:val="260" w:hRule="atLeast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intron spann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Direc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Primer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Primer Sequence</w:t>
            </w:r>
          </w:p>
        </w:tc>
      </w:tr>
      <w:tr>
        <w:trPr>
          <w:trHeight w:val="260" w:hRule="atLeast"/>
        </w:trPr>
        <w:tc>
          <w:tcPr>
            <w:tcW w:w="10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s-ABC2-eU01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TGGGCGTAGAAAATAAGAATAATG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s-ABC2-eU02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AGATATAAATGGCTCCTGGCA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s-ABC2-eU02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GGTTACAAGAAATAGAAAATGCA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s-ABC2-eU03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TTTCAAACTGAACCGCATC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s-ABC2-eU03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GCTTGTTTACAGGACATATCAGC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eU04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CCAGCAGCATCCCACA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eU04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GCCGTAGTCTTGTACTTCTTGTGG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5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GAATACCATTGATAATTTCACTCATAAG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eU05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GGTTTGACGAGACTCACATC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6A-R4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GCCCGTGAGTGCGAGTG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6A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ATTAAAATGTACGCTTGGGAGA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6B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TACGTTCTATGGACACCATCATCT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6B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CATTCAGCAGTACTTCAGTATTATTC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8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GATGATAGCACACAATTTGC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7-F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GACATGCAAGTGACTCCAAAAA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9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GTAGCTTCATAATTTAGGCCAA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09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GCTACTCTTAAAAGAATTACCGATG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0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CAAATTGATTCTGGCTCTTTG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0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CGTTACTGCCAGACTTCAAAC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1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GGACTACAATAAAATCAGCAGCTT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1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TGATCCCCTATCTGCAGTGG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2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CTTTCTTGGTTGGATAGCAGCA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2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CCATCGAGAACATGGGY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3-R1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GCGAGGAAAGCCATGAAC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3 &amp; 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3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GCGAGGAATATCAAAAATCTCAA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a-ABC2-U14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GGATTGGTATCGAAAAATCTCATT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3B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GACTAATCAAGTGGATTCTTATGAAC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a-ABC2-U14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GGATTGGTATCGAAAAATCTCATT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4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TGGTTTACTTACAACTGCCCAGT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5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AATCGTTTGACAGCCTGAG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5 &amp; 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4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TGGTTTACTTACAACTGCCCAGT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6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GCTTCGTCAAATAATCTCATCTG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6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ACCAAGAGTCCTGTATTTGGAATG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7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CCAAAATGAAAATTGACATG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7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CCACACAAGTGCTTTCCAC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8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CAAGAAGTCAGCTGTAAACCTAG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8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TTTGATCGCAGTAGGAAGCG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9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AACCGCTTTGAATTTCAAAGT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20 &amp; 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19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AGTAGAGAGGGTGCTGGAGTACA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20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TTTTTGGCTAATCCTTCTGTGT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20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ACGGGAGCCGGCAAA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21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CAGAGCCCTCCAAATATCTT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21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AGCTTTTGAGATCGAAAATATCAA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22-R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CATTAGCTGTGGCTTCGTCCA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v-ABC2-U22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AACTAAAAGAAGGAATACCGGC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Hs-ABC2-U23-R10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>
                <w:rFonts w:cs="Courier" w:ascii="Courier" w:hAnsi="Courier"/>
              </w:rPr>
              <w:t>TAAGCCTCCTTATTATCACTATCGTATTT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</w:rPr>
            </w:pPr>
            <w:r>
              <w:rPr/>
              <w:t>exon 2 dele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Forwar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U02-F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GTTACAAGAAATAGAAAATGCAAC</w:t>
            </w:r>
          </w:p>
        </w:tc>
      </w:tr>
      <w:tr>
        <w:trPr>
          <w:trHeight w:val="227" w:hRule="atLeast"/>
        </w:trPr>
        <w:tc>
          <w:tcPr>
            <w:tcW w:w="1009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</w:rPr>
            </w:pPr>
            <w:r>
              <w:rPr/>
              <w:t>Rever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iT02-R10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ACAATCTGTATACCTGGCTGCTG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bidi w:val="0"/>
        <w:jc w:val="left"/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1:39:00Z</dcterms:created>
  <dc:creator>David Heckel</dc:creator>
  <dc:description/>
  <cp:keywords/>
  <dc:language>en-US</dc:language>
  <cp:lastModifiedBy>David Heckel</cp:lastModifiedBy>
  <dcterms:modified xsi:type="dcterms:W3CDTF">2010-09-11T12:08:00Z</dcterms:modified>
  <cp:revision>2</cp:revision>
  <dc:subject/>
  <dc:title>Table S1</dc:title>
</cp:coreProperties>
</file>